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1E5E3" w14:textId="750F9240" w:rsidR="005A1857" w:rsidRPr="00007EBE" w:rsidRDefault="005A1857" w:rsidP="005A1857"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upplementary Table </w:t>
      </w:r>
      <w:r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1</w:t>
      </w:r>
      <w:r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>. Classification of Bacterial Species Isolated from Ascitic Fluid</w:t>
      </w:r>
    </w:p>
    <w:p w14:paraId="0B7CFD66" w14:textId="77777777" w:rsidR="005A1857" w:rsidRPr="00007EBE" w:rsidRDefault="005A1857" w:rsidP="005A1857"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45"/>
        <w:gridCol w:w="2137"/>
        <w:gridCol w:w="4354"/>
      </w:tblGrid>
      <w:tr w:rsidR="00B15881" w:rsidRPr="00007EBE" w14:paraId="032D1E31" w14:textId="77777777" w:rsidTr="00D96D35">
        <w:tc>
          <w:tcPr>
            <w:tcW w:w="3245" w:type="dxa"/>
            <w:vAlign w:val="center"/>
          </w:tcPr>
          <w:p w14:paraId="5511F3EA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Bacterial species</w:t>
            </w:r>
          </w:p>
        </w:tc>
        <w:tc>
          <w:tcPr>
            <w:tcW w:w="2137" w:type="dxa"/>
            <w:vAlign w:val="center"/>
          </w:tcPr>
          <w:p w14:paraId="2CC74B40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Category</w:t>
            </w:r>
          </w:p>
        </w:tc>
        <w:tc>
          <w:tcPr>
            <w:tcW w:w="4354" w:type="dxa"/>
            <w:vAlign w:val="center"/>
          </w:tcPr>
          <w:p w14:paraId="749E97A9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Rationale (primary ecological niche)</w:t>
            </w:r>
          </w:p>
        </w:tc>
      </w:tr>
      <w:tr w:rsidR="00B15881" w:rsidRPr="00007EBE" w14:paraId="357402F7" w14:textId="77777777" w:rsidTr="00D96D35">
        <w:tc>
          <w:tcPr>
            <w:tcW w:w="3245" w:type="dxa"/>
          </w:tcPr>
          <w:p w14:paraId="74EBF193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scherichia coli</w:t>
            </w:r>
          </w:p>
        </w:tc>
        <w:tc>
          <w:tcPr>
            <w:tcW w:w="2137" w:type="dxa"/>
          </w:tcPr>
          <w:p w14:paraId="1A9F81F4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74492742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Predominant intestinal commensal (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Enterobacterales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15881" w:rsidRPr="00007EBE" w14:paraId="0A87142F" w14:textId="77777777" w:rsidTr="00D96D35">
        <w:tc>
          <w:tcPr>
            <w:tcW w:w="3245" w:type="dxa"/>
          </w:tcPr>
          <w:p w14:paraId="3EA29E77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Klebsiella pneumoniae</w:t>
            </w:r>
          </w:p>
        </w:tc>
        <w:tc>
          <w:tcPr>
            <w:tcW w:w="2137" w:type="dxa"/>
          </w:tcPr>
          <w:p w14:paraId="7FA601CF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1EA06673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Gut-derived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Enterobacterales</w:t>
            </w:r>
            <w:proofErr w:type="spellEnd"/>
          </w:p>
        </w:tc>
      </w:tr>
      <w:tr w:rsidR="00B15881" w:rsidRPr="00007EBE" w14:paraId="5552868C" w14:textId="77777777" w:rsidTr="00D96D35">
        <w:tc>
          <w:tcPr>
            <w:tcW w:w="3245" w:type="dxa"/>
          </w:tcPr>
          <w:p w14:paraId="7B1E10B5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Klebsiella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oxytoca</w:t>
            </w:r>
            <w:proofErr w:type="spellEnd"/>
          </w:p>
        </w:tc>
        <w:tc>
          <w:tcPr>
            <w:tcW w:w="2137" w:type="dxa"/>
          </w:tcPr>
          <w:p w14:paraId="4B73F474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3A75D3FE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Gut-derived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Enterobacterales</w:t>
            </w:r>
            <w:proofErr w:type="spellEnd"/>
          </w:p>
        </w:tc>
      </w:tr>
      <w:tr w:rsidR="00B15881" w:rsidRPr="00007EBE" w14:paraId="44A8D358" w14:textId="77777777" w:rsidTr="00D96D35">
        <w:tc>
          <w:tcPr>
            <w:tcW w:w="3245" w:type="dxa"/>
          </w:tcPr>
          <w:p w14:paraId="5A008971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Klebsiella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variicola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>/pneumoniae</w:t>
            </w:r>
          </w:p>
        </w:tc>
        <w:tc>
          <w:tcPr>
            <w:tcW w:w="2137" w:type="dxa"/>
          </w:tcPr>
          <w:p w14:paraId="61A5930F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28078C94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Gut-derived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Enterobacterales</w:t>
            </w:r>
            <w:proofErr w:type="spellEnd"/>
          </w:p>
        </w:tc>
      </w:tr>
      <w:tr w:rsidR="00B15881" w:rsidRPr="00007EBE" w14:paraId="4C52EE2B" w14:textId="77777777" w:rsidTr="00D96D35">
        <w:tc>
          <w:tcPr>
            <w:tcW w:w="3245" w:type="dxa"/>
          </w:tcPr>
          <w:p w14:paraId="1BC0BF0C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obacter cloacae</w:t>
            </w:r>
          </w:p>
        </w:tc>
        <w:tc>
          <w:tcPr>
            <w:tcW w:w="2137" w:type="dxa"/>
          </w:tcPr>
          <w:p w14:paraId="4C6DEE4C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305BC9A1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Gut-derived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Enterobacterales</w:t>
            </w:r>
            <w:proofErr w:type="spellEnd"/>
          </w:p>
        </w:tc>
      </w:tr>
      <w:tr w:rsidR="00B15881" w:rsidRPr="00007EBE" w14:paraId="5B70E6C6" w14:textId="77777777" w:rsidTr="00D96D35">
        <w:tc>
          <w:tcPr>
            <w:tcW w:w="3245" w:type="dxa"/>
          </w:tcPr>
          <w:p w14:paraId="2487C8CE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Citrobacter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freundii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 complex</w:t>
            </w:r>
          </w:p>
        </w:tc>
        <w:tc>
          <w:tcPr>
            <w:tcW w:w="2137" w:type="dxa"/>
          </w:tcPr>
          <w:p w14:paraId="082F50DE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1A3E19CF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Intestinal commensal</w:t>
            </w:r>
          </w:p>
        </w:tc>
      </w:tr>
      <w:tr w:rsidR="00B15881" w:rsidRPr="00007EBE" w14:paraId="1AC6A88D" w14:textId="77777777" w:rsidTr="00D96D35">
        <w:tc>
          <w:tcPr>
            <w:tcW w:w="3245" w:type="dxa"/>
          </w:tcPr>
          <w:p w14:paraId="15522C33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erratia marcescens</w:t>
            </w:r>
          </w:p>
        </w:tc>
        <w:tc>
          <w:tcPr>
            <w:tcW w:w="2137" w:type="dxa"/>
          </w:tcPr>
          <w:p w14:paraId="0C765415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32845BE8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Intestinal commensal</w:t>
            </w:r>
          </w:p>
        </w:tc>
      </w:tr>
      <w:tr w:rsidR="00B15881" w:rsidRPr="00007EBE" w14:paraId="733BCC7F" w14:textId="77777777" w:rsidTr="00D96D35">
        <w:tc>
          <w:tcPr>
            <w:tcW w:w="3245" w:type="dxa"/>
          </w:tcPr>
          <w:p w14:paraId="523CF7D2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Proteus mirabilis</w:t>
            </w:r>
          </w:p>
        </w:tc>
        <w:tc>
          <w:tcPr>
            <w:tcW w:w="2137" w:type="dxa"/>
          </w:tcPr>
          <w:p w14:paraId="07FC21E3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6EACB8D6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Intestinal commensal</w:t>
            </w:r>
          </w:p>
        </w:tc>
      </w:tr>
      <w:tr w:rsidR="00B15881" w:rsidRPr="00007EBE" w14:paraId="7E93158C" w14:textId="77777777" w:rsidTr="00D96D35">
        <w:tc>
          <w:tcPr>
            <w:tcW w:w="3245" w:type="dxa"/>
          </w:tcPr>
          <w:p w14:paraId="58210D8F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ococcus faecalis</w:t>
            </w:r>
          </w:p>
        </w:tc>
        <w:tc>
          <w:tcPr>
            <w:tcW w:w="2137" w:type="dxa"/>
          </w:tcPr>
          <w:p w14:paraId="071216AC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5BFC714A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Intestinal commensal</w:t>
            </w:r>
          </w:p>
        </w:tc>
      </w:tr>
      <w:tr w:rsidR="00B15881" w:rsidRPr="00007EBE" w14:paraId="41D948F2" w14:textId="77777777" w:rsidTr="00D96D35">
        <w:tc>
          <w:tcPr>
            <w:tcW w:w="3245" w:type="dxa"/>
          </w:tcPr>
          <w:p w14:paraId="6BAE8AC0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Pseudomonas aeruginosa</w:t>
            </w:r>
          </w:p>
        </w:tc>
        <w:tc>
          <w:tcPr>
            <w:tcW w:w="2137" w:type="dxa"/>
          </w:tcPr>
          <w:p w14:paraId="220DE15C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098B58C6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Gastrointestinal colonizer in cirrhosis</w:t>
            </w:r>
          </w:p>
        </w:tc>
      </w:tr>
      <w:tr w:rsidR="00B15881" w:rsidRPr="00007EBE" w14:paraId="36AD2464" w14:textId="77777777" w:rsidTr="00D96D35">
        <w:tc>
          <w:tcPr>
            <w:tcW w:w="3245" w:type="dxa"/>
          </w:tcPr>
          <w:p w14:paraId="47D03B6A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Achromobacter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xylosoxidans</w:t>
            </w:r>
            <w:proofErr w:type="spellEnd"/>
          </w:p>
        </w:tc>
        <w:tc>
          <w:tcPr>
            <w:tcW w:w="2137" w:type="dxa"/>
          </w:tcPr>
          <w:p w14:paraId="1A8420A2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4354" w:type="dxa"/>
          </w:tcPr>
          <w:p w14:paraId="59E4B97F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pportunistic gastrointestinal colonizer</w:t>
            </w:r>
          </w:p>
        </w:tc>
      </w:tr>
      <w:tr w:rsidR="00B15881" w:rsidRPr="00007EBE" w14:paraId="56993DD9" w14:textId="77777777" w:rsidTr="00D96D35">
        <w:tc>
          <w:tcPr>
            <w:tcW w:w="3245" w:type="dxa"/>
          </w:tcPr>
          <w:p w14:paraId="2B59CF58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treptococcus salivarius</w:t>
            </w:r>
          </w:p>
        </w:tc>
        <w:tc>
          <w:tcPr>
            <w:tcW w:w="2137" w:type="dxa"/>
          </w:tcPr>
          <w:p w14:paraId="2F743398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17EC12C8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 commensal (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viridans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 group)</w:t>
            </w:r>
          </w:p>
        </w:tc>
      </w:tr>
      <w:tr w:rsidR="00B15881" w:rsidRPr="00007EBE" w14:paraId="2827D577" w14:textId="77777777" w:rsidTr="00D96D35">
        <w:tc>
          <w:tcPr>
            <w:tcW w:w="3245" w:type="dxa"/>
          </w:tcPr>
          <w:p w14:paraId="4FE69AB4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treptococcus mitis/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oralis</w:t>
            </w:r>
            <w:proofErr w:type="spellEnd"/>
          </w:p>
        </w:tc>
        <w:tc>
          <w:tcPr>
            <w:tcW w:w="2137" w:type="dxa"/>
          </w:tcPr>
          <w:p w14:paraId="5CC9C24E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43301F26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Viridans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 group streptococci, oral cavity</w:t>
            </w:r>
          </w:p>
        </w:tc>
      </w:tr>
      <w:tr w:rsidR="00B15881" w:rsidRPr="00007EBE" w14:paraId="6744F4FB" w14:textId="77777777" w:rsidTr="00D96D35">
        <w:tc>
          <w:tcPr>
            <w:tcW w:w="3245" w:type="dxa"/>
          </w:tcPr>
          <w:p w14:paraId="1B34F5D9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treptococcus mitis group</w:t>
            </w:r>
          </w:p>
        </w:tc>
        <w:tc>
          <w:tcPr>
            <w:tcW w:w="2137" w:type="dxa"/>
          </w:tcPr>
          <w:p w14:paraId="59C84179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7284AF46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Viridans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 group streptococci</w:t>
            </w:r>
          </w:p>
        </w:tc>
      </w:tr>
      <w:tr w:rsidR="00B15881" w:rsidRPr="00007EBE" w14:paraId="476A4234" w14:textId="77777777" w:rsidTr="00D96D35">
        <w:tc>
          <w:tcPr>
            <w:tcW w:w="3245" w:type="dxa"/>
          </w:tcPr>
          <w:p w14:paraId="5B773865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parasanguinis</w:t>
            </w:r>
            <w:proofErr w:type="spellEnd"/>
          </w:p>
        </w:tc>
        <w:tc>
          <w:tcPr>
            <w:tcW w:w="2137" w:type="dxa"/>
          </w:tcPr>
          <w:p w14:paraId="07BB5429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389857BA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 commensal</w:t>
            </w:r>
          </w:p>
        </w:tc>
      </w:tr>
      <w:tr w:rsidR="00B15881" w:rsidRPr="00007EBE" w14:paraId="050D08C2" w14:textId="77777777" w:rsidTr="00D96D35">
        <w:tc>
          <w:tcPr>
            <w:tcW w:w="3245" w:type="dxa"/>
          </w:tcPr>
          <w:p w14:paraId="527A913E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gordonii</w:t>
            </w:r>
            <w:proofErr w:type="spellEnd"/>
          </w:p>
        </w:tc>
        <w:tc>
          <w:tcPr>
            <w:tcW w:w="2137" w:type="dxa"/>
          </w:tcPr>
          <w:p w14:paraId="4322D4E2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2A4DC861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 commensal</w:t>
            </w:r>
          </w:p>
        </w:tc>
      </w:tr>
      <w:tr w:rsidR="00B15881" w:rsidRPr="00007EBE" w14:paraId="7E755195" w14:textId="77777777" w:rsidTr="00D96D35">
        <w:tc>
          <w:tcPr>
            <w:tcW w:w="3245" w:type="dxa"/>
          </w:tcPr>
          <w:p w14:paraId="6015B3F2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vestibularis</w:t>
            </w:r>
            <w:proofErr w:type="spellEnd"/>
          </w:p>
        </w:tc>
        <w:tc>
          <w:tcPr>
            <w:tcW w:w="2137" w:type="dxa"/>
          </w:tcPr>
          <w:p w14:paraId="3BA530F8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4B545CB4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 commensal</w:t>
            </w:r>
          </w:p>
        </w:tc>
      </w:tr>
      <w:tr w:rsidR="00B15881" w:rsidRPr="00007EBE" w14:paraId="5D951208" w14:textId="77777777" w:rsidTr="00D96D35">
        <w:tc>
          <w:tcPr>
            <w:tcW w:w="3245" w:type="dxa"/>
          </w:tcPr>
          <w:p w14:paraId="75C7CC6B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treptococcus cristatus</w:t>
            </w:r>
          </w:p>
        </w:tc>
        <w:tc>
          <w:tcPr>
            <w:tcW w:w="2137" w:type="dxa"/>
          </w:tcPr>
          <w:p w14:paraId="0CFA187D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718A3160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 commensal</w:t>
            </w:r>
          </w:p>
        </w:tc>
      </w:tr>
      <w:tr w:rsidR="00B15881" w:rsidRPr="00007EBE" w14:paraId="1E9FE08B" w14:textId="77777777" w:rsidTr="00D96D35">
        <w:tc>
          <w:tcPr>
            <w:tcW w:w="3245" w:type="dxa"/>
          </w:tcPr>
          <w:p w14:paraId="3AE194F3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oralis</w:t>
            </w:r>
            <w:proofErr w:type="spellEnd"/>
          </w:p>
        </w:tc>
        <w:tc>
          <w:tcPr>
            <w:tcW w:w="2137" w:type="dxa"/>
          </w:tcPr>
          <w:p w14:paraId="7B1BF229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7A25FE76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 commensal</w:t>
            </w:r>
          </w:p>
        </w:tc>
      </w:tr>
      <w:tr w:rsidR="00B15881" w:rsidRPr="00007EBE" w14:paraId="42EB6D7E" w14:textId="77777777" w:rsidTr="00D96D35">
        <w:tc>
          <w:tcPr>
            <w:tcW w:w="3245" w:type="dxa"/>
          </w:tcPr>
          <w:p w14:paraId="7675E8B8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anginosus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 group</w:t>
            </w:r>
          </w:p>
        </w:tc>
        <w:tc>
          <w:tcPr>
            <w:tcW w:w="2137" w:type="dxa"/>
          </w:tcPr>
          <w:p w14:paraId="246DCBD6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2331A749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–oropharyngeal commensal</w:t>
            </w:r>
          </w:p>
        </w:tc>
      </w:tr>
      <w:tr w:rsidR="00B15881" w:rsidRPr="00007EBE" w14:paraId="404ECD10" w14:textId="77777777" w:rsidTr="00D96D35">
        <w:tc>
          <w:tcPr>
            <w:tcW w:w="3245" w:type="dxa"/>
          </w:tcPr>
          <w:p w14:paraId="5CD449AC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treptococcus pneumoniae</w:t>
            </w:r>
          </w:p>
        </w:tc>
        <w:tc>
          <w:tcPr>
            <w:tcW w:w="2137" w:type="dxa"/>
          </w:tcPr>
          <w:p w14:paraId="571B2F96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  <w:tc>
          <w:tcPr>
            <w:tcW w:w="4354" w:type="dxa"/>
          </w:tcPr>
          <w:p w14:paraId="48FD811B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opharyngeal commensal</w:t>
            </w:r>
          </w:p>
        </w:tc>
      </w:tr>
      <w:tr w:rsidR="00B15881" w:rsidRPr="00007EBE" w14:paraId="2206F284" w14:textId="77777777" w:rsidTr="00D96D35">
        <w:tc>
          <w:tcPr>
            <w:tcW w:w="3245" w:type="dxa"/>
          </w:tcPr>
          <w:p w14:paraId="2A1DBA00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treptococcus agalactiae (GBS)</w:t>
            </w:r>
          </w:p>
        </w:tc>
        <w:tc>
          <w:tcPr>
            <w:tcW w:w="2137" w:type="dxa"/>
          </w:tcPr>
          <w:p w14:paraId="51756E03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*</w:t>
            </w:r>
          </w:p>
        </w:tc>
        <w:tc>
          <w:tcPr>
            <w:tcW w:w="4354" w:type="dxa"/>
          </w:tcPr>
          <w:p w14:paraId="210A4507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opharyngeal colonizer in adults</w:t>
            </w:r>
          </w:p>
        </w:tc>
      </w:tr>
      <w:tr w:rsidR="00B15881" w:rsidRPr="00007EBE" w14:paraId="53F604B8" w14:textId="77777777" w:rsidTr="00D96D35">
        <w:tc>
          <w:tcPr>
            <w:tcW w:w="3245" w:type="dxa"/>
          </w:tcPr>
          <w:p w14:paraId="7F9264AD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gallolyticus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 ssp.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pasteurianus</w:t>
            </w:r>
            <w:proofErr w:type="spellEnd"/>
          </w:p>
        </w:tc>
        <w:tc>
          <w:tcPr>
            <w:tcW w:w="2137" w:type="dxa"/>
          </w:tcPr>
          <w:p w14:paraId="2E2D3FED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al*</w:t>
            </w:r>
          </w:p>
        </w:tc>
        <w:tc>
          <w:tcPr>
            <w:tcW w:w="4354" w:type="dxa"/>
          </w:tcPr>
          <w:p w14:paraId="18FA4356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Oropharyngeal / GI commensal (classified as oral in this study)</w:t>
            </w:r>
          </w:p>
        </w:tc>
      </w:tr>
      <w:tr w:rsidR="00B15881" w:rsidRPr="00007EBE" w14:paraId="64A2B032" w14:textId="77777777" w:rsidTr="00D96D35">
        <w:tc>
          <w:tcPr>
            <w:tcW w:w="3245" w:type="dxa"/>
          </w:tcPr>
          <w:p w14:paraId="201FF5D1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taphylococcus epidermidis</w:t>
            </w:r>
          </w:p>
        </w:tc>
        <w:tc>
          <w:tcPr>
            <w:tcW w:w="2137" w:type="dxa"/>
          </w:tcPr>
          <w:p w14:paraId="052606C8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kin commensal</w:t>
            </w:r>
          </w:p>
        </w:tc>
        <w:tc>
          <w:tcPr>
            <w:tcW w:w="4354" w:type="dxa"/>
          </w:tcPr>
          <w:p w14:paraId="1EDECE72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Cutaneous flora</w:t>
            </w:r>
          </w:p>
        </w:tc>
      </w:tr>
      <w:tr w:rsidR="00B15881" w:rsidRPr="00007EBE" w14:paraId="60A81913" w14:textId="77777777" w:rsidTr="00D96D35">
        <w:tc>
          <w:tcPr>
            <w:tcW w:w="3245" w:type="dxa"/>
          </w:tcPr>
          <w:p w14:paraId="504E64A0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taphylococcus aureus</w:t>
            </w:r>
          </w:p>
        </w:tc>
        <w:tc>
          <w:tcPr>
            <w:tcW w:w="2137" w:type="dxa"/>
          </w:tcPr>
          <w:p w14:paraId="6A772EA1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kin commensal</w:t>
            </w:r>
          </w:p>
        </w:tc>
        <w:tc>
          <w:tcPr>
            <w:tcW w:w="4354" w:type="dxa"/>
          </w:tcPr>
          <w:p w14:paraId="7944D4E4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Cutaneous flora</w:t>
            </w:r>
          </w:p>
        </w:tc>
      </w:tr>
      <w:tr w:rsidR="00B15881" w:rsidRPr="00007EBE" w14:paraId="4A110D98" w14:textId="77777777" w:rsidTr="00D96D35">
        <w:tc>
          <w:tcPr>
            <w:tcW w:w="3245" w:type="dxa"/>
          </w:tcPr>
          <w:p w14:paraId="2BD6DD9F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Staphylococcus </w:t>
            </w:r>
            <w:proofErr w:type="spellStart"/>
            <w:r w:rsidRPr="00007EBE">
              <w:rPr>
                <w:rFonts w:ascii="Times New Roman" w:hAnsi="Times New Roman" w:cs="Times New Roman"/>
                <w:color w:val="000000" w:themeColor="text1"/>
              </w:rPr>
              <w:t>caprae</w:t>
            </w:r>
            <w:proofErr w:type="spellEnd"/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 (MRCNS)</w:t>
            </w:r>
          </w:p>
        </w:tc>
        <w:tc>
          <w:tcPr>
            <w:tcW w:w="2137" w:type="dxa"/>
          </w:tcPr>
          <w:p w14:paraId="6D00EFEE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Skin commensal</w:t>
            </w:r>
          </w:p>
        </w:tc>
        <w:tc>
          <w:tcPr>
            <w:tcW w:w="4354" w:type="dxa"/>
          </w:tcPr>
          <w:p w14:paraId="58016F20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Cutaneous flora</w:t>
            </w:r>
          </w:p>
        </w:tc>
      </w:tr>
      <w:tr w:rsidR="005A1857" w:rsidRPr="00007EBE" w14:paraId="2BB446E9" w14:textId="77777777" w:rsidTr="00D96D35">
        <w:tc>
          <w:tcPr>
            <w:tcW w:w="3245" w:type="dxa"/>
          </w:tcPr>
          <w:p w14:paraId="0B435A70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Candida tropicalis</w:t>
            </w:r>
          </w:p>
        </w:tc>
        <w:tc>
          <w:tcPr>
            <w:tcW w:w="2137" w:type="dxa"/>
          </w:tcPr>
          <w:p w14:paraId="31F1227A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Fungal isolate</w:t>
            </w:r>
          </w:p>
        </w:tc>
        <w:tc>
          <w:tcPr>
            <w:tcW w:w="4354" w:type="dxa"/>
          </w:tcPr>
          <w:p w14:paraId="0AC4671C" w14:textId="77777777" w:rsidR="005A1857" w:rsidRPr="00007EBE" w:rsidRDefault="005A1857" w:rsidP="00D96D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Non-bacterial organism (excluded from bacterial classification analyses)</w:t>
            </w:r>
          </w:p>
        </w:tc>
      </w:tr>
    </w:tbl>
    <w:p w14:paraId="3E1112CA" w14:textId="77777777" w:rsidR="005A1857" w:rsidRPr="00007EBE" w:rsidRDefault="005A1857" w:rsidP="005A185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00AA76D" w14:textId="5382EDA8" w:rsidR="005A1857" w:rsidRPr="00007EBE" w:rsidRDefault="00B4649D" w:rsidP="005A185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07EBE">
        <w:rPr>
          <w:rFonts w:ascii="Times New Roman" w:hAnsi="Times New Roman" w:cs="Times New Roman"/>
          <w:color w:val="000000" w:themeColor="text1"/>
        </w:rPr>
        <w:t>* Classified as oral flora in this study based on predominant oropharyngeal colonization in adults, acknowledging possible gastrointestinal overlap.</w:t>
      </w:r>
    </w:p>
    <w:p w14:paraId="5D9A1628" w14:textId="77777777" w:rsidR="005A1857" w:rsidRPr="00007EBE" w:rsidRDefault="005A1857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1FAA3461" w14:textId="77777777" w:rsidR="005A1857" w:rsidRPr="00007EBE" w:rsidRDefault="005A1857"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0B637DC0" w14:textId="5309BAFA" w:rsidR="006A6385" w:rsidRPr="00007EBE" w:rsidRDefault="000050AE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lastRenderedPageBreak/>
        <w:t>Supplem</w:t>
      </w:r>
      <w:r w:rsidR="00DF2B30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e</w:t>
      </w:r>
      <w:r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nta</w:t>
      </w:r>
      <w:r w:rsidR="00DF2B30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r</w:t>
      </w:r>
      <w:r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 xml:space="preserve">y </w:t>
      </w:r>
      <w:r w:rsidR="006A6385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Table </w:t>
      </w:r>
      <w:r w:rsidR="005A1857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2</w:t>
      </w:r>
      <w:r w:rsidR="00F86E40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. </w:t>
      </w:r>
      <w:r w:rsidR="00E92085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Distribution of </w:t>
      </w:r>
      <w:r w:rsidR="00E92085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B</w:t>
      </w:r>
      <w:r w:rsidR="00E92085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acterial </w:t>
      </w:r>
      <w:r w:rsidR="00E92085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I</w:t>
      </w:r>
      <w:r w:rsidR="00E92085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olates from </w:t>
      </w:r>
      <w:r w:rsidR="00E92085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A</w:t>
      </w:r>
      <w:r w:rsidR="00E92085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citic </w:t>
      </w:r>
      <w:r w:rsidR="00E92085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F</w:t>
      </w:r>
      <w:r w:rsidR="00E92085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luid </w:t>
      </w:r>
      <w:r w:rsidR="00E92085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C</w:t>
      </w:r>
      <w:r w:rsidR="00E92085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>ultures</w:t>
      </w:r>
      <w:r w:rsidR="00385850" w:rsidRPr="00007EBE">
        <w:rPr>
          <w:color w:val="000000" w:themeColor="text1"/>
        </w:rPr>
        <w:t xml:space="preserve"> </w:t>
      </w:r>
      <w:r w:rsidR="00385850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>at the Onset of Spontaneous Bacterial Peritonitis</w:t>
      </w:r>
      <w:r w:rsidR="00F86E40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(</w:t>
      </w:r>
      <w:proofErr w:type="gramStart"/>
      <w:r w:rsidR="00F86E40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>n =</w:t>
      </w:r>
      <w:proofErr w:type="gramEnd"/>
      <w:r w:rsidR="00F86E40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71)</w:t>
      </w:r>
    </w:p>
    <w:p w14:paraId="05A44DDC" w14:textId="77777777" w:rsidR="006A6385" w:rsidRPr="00007EBE" w:rsidRDefault="006A638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80"/>
        <w:gridCol w:w="1701"/>
      </w:tblGrid>
      <w:tr w:rsidR="004F6CBC" w:rsidRPr="00007EBE" w14:paraId="571EB127" w14:textId="77777777" w:rsidTr="00F901E1">
        <w:trPr>
          <w:trHeight w:val="375"/>
        </w:trPr>
        <w:tc>
          <w:tcPr>
            <w:tcW w:w="5680" w:type="dxa"/>
            <w:noWrap/>
          </w:tcPr>
          <w:p w14:paraId="2615B988" w14:textId="51C205FC" w:rsidR="004F6CBC" w:rsidRPr="00007EBE" w:rsidRDefault="00F86E40" w:rsidP="009243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 xml:space="preserve">Bacterial </w:t>
            </w:r>
            <w:r w:rsidR="00756A5B" w:rsidRPr="00007EBE">
              <w:rPr>
                <w:rFonts w:ascii="Times New Roman" w:hAnsi="Times New Roman" w:cs="Times New Roman"/>
                <w:color w:val="000000" w:themeColor="text1"/>
              </w:rPr>
              <w:t>Species</w:t>
            </w:r>
          </w:p>
        </w:tc>
        <w:tc>
          <w:tcPr>
            <w:tcW w:w="1701" w:type="dxa"/>
            <w:noWrap/>
            <w:vAlign w:val="center"/>
          </w:tcPr>
          <w:p w14:paraId="2A7B4BFB" w14:textId="441DD8A0" w:rsidR="004F6CBC" w:rsidRPr="00007EBE" w:rsidRDefault="00F901E1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756A5B" w:rsidRPr="00007EB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</w:tr>
      <w:tr w:rsidR="004F6CBC" w:rsidRPr="00007EBE" w14:paraId="223562EF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0DAB3EE7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1701" w:type="dxa"/>
            <w:noWrap/>
            <w:vAlign w:val="center"/>
            <w:hideMark/>
          </w:tcPr>
          <w:p w14:paraId="7D98DB49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9 (26.8%)</w:t>
            </w:r>
          </w:p>
        </w:tc>
      </w:tr>
      <w:tr w:rsidR="004F6CBC" w:rsidRPr="00007EBE" w14:paraId="1DB94D8A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75213DFE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 salivarius</w:t>
            </w:r>
          </w:p>
        </w:tc>
        <w:tc>
          <w:tcPr>
            <w:tcW w:w="1701" w:type="dxa"/>
            <w:noWrap/>
            <w:vAlign w:val="center"/>
            <w:hideMark/>
          </w:tcPr>
          <w:p w14:paraId="17542AF1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5 (7.0%)</w:t>
            </w:r>
          </w:p>
        </w:tc>
      </w:tr>
      <w:tr w:rsidR="004F6CBC" w:rsidRPr="00007EBE" w14:paraId="4095625F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68E06BEA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 mitis/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al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498E679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5 (7.0%)</w:t>
            </w:r>
          </w:p>
        </w:tc>
      </w:tr>
      <w:tr w:rsidR="004F6CBC" w:rsidRPr="00007EBE" w14:paraId="52E6F793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3DEBA6AF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lebsiella pneumoniae</w:t>
            </w:r>
          </w:p>
        </w:tc>
        <w:tc>
          <w:tcPr>
            <w:tcW w:w="1701" w:type="dxa"/>
            <w:noWrap/>
            <w:vAlign w:val="center"/>
            <w:hideMark/>
          </w:tcPr>
          <w:p w14:paraId="14666F0E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4 (5.6%)</w:t>
            </w:r>
          </w:p>
        </w:tc>
      </w:tr>
      <w:tr w:rsidR="004F6CBC" w:rsidRPr="00007EBE" w14:paraId="2DF6F3A8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01B49966" w14:textId="65E336D5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terococcuc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B053A7" w:rsidRPr="00007EBE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</w:t>
            </w: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ecalis</w:t>
            </w:r>
          </w:p>
        </w:tc>
        <w:tc>
          <w:tcPr>
            <w:tcW w:w="1701" w:type="dxa"/>
            <w:noWrap/>
            <w:vAlign w:val="center"/>
            <w:hideMark/>
          </w:tcPr>
          <w:p w14:paraId="086D8D1D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3 (4.2%)</w:t>
            </w:r>
          </w:p>
        </w:tc>
      </w:tr>
      <w:tr w:rsidR="004F6CBC" w:rsidRPr="00007EBE" w14:paraId="26A33FFE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75EE2F12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asanguin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D90CAD6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3 (4.2%)</w:t>
            </w:r>
          </w:p>
        </w:tc>
      </w:tr>
      <w:tr w:rsidR="004F6CBC" w:rsidRPr="00007EBE" w14:paraId="61BA282A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5FDAB61C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itrobacter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reundii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complex</w:t>
            </w:r>
          </w:p>
        </w:tc>
        <w:tc>
          <w:tcPr>
            <w:tcW w:w="1701" w:type="dxa"/>
            <w:noWrap/>
            <w:vAlign w:val="center"/>
            <w:hideMark/>
          </w:tcPr>
          <w:p w14:paraId="64892AE8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3 (4.2%)</w:t>
            </w:r>
          </w:p>
        </w:tc>
      </w:tr>
      <w:tr w:rsidR="004F6CBC" w:rsidRPr="00007EBE" w14:paraId="488CC0DE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3DA3C872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terobacter cloacae</w:t>
            </w:r>
          </w:p>
        </w:tc>
        <w:tc>
          <w:tcPr>
            <w:tcW w:w="1701" w:type="dxa"/>
            <w:noWrap/>
            <w:vAlign w:val="center"/>
            <w:hideMark/>
          </w:tcPr>
          <w:p w14:paraId="4F4D9A8D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2 (2.8%)</w:t>
            </w:r>
          </w:p>
        </w:tc>
      </w:tr>
      <w:tr w:rsidR="004F6CBC" w:rsidRPr="00007EBE" w14:paraId="391035A1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5ACFD5F2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Klebsiella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xytoc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24F81D3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2 (2.8%)</w:t>
            </w:r>
          </w:p>
        </w:tc>
      </w:tr>
      <w:tr w:rsidR="004F6CBC" w:rsidRPr="00007EBE" w14:paraId="7F712492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3DE63928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rratia marcescens</w:t>
            </w:r>
          </w:p>
        </w:tc>
        <w:tc>
          <w:tcPr>
            <w:tcW w:w="1701" w:type="dxa"/>
            <w:noWrap/>
            <w:vAlign w:val="center"/>
            <w:hideMark/>
          </w:tcPr>
          <w:p w14:paraId="442B7AF0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2 (2.8%)</w:t>
            </w:r>
          </w:p>
        </w:tc>
      </w:tr>
      <w:tr w:rsidR="004F6CBC" w:rsidRPr="00007EBE" w14:paraId="4DC5531B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3294FD7C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aphylococcus epidermidis</w:t>
            </w:r>
          </w:p>
        </w:tc>
        <w:tc>
          <w:tcPr>
            <w:tcW w:w="1701" w:type="dxa"/>
            <w:noWrap/>
            <w:vAlign w:val="center"/>
            <w:hideMark/>
          </w:tcPr>
          <w:p w14:paraId="18CD4F0C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2 (2.8%)</w:t>
            </w:r>
          </w:p>
        </w:tc>
      </w:tr>
      <w:tr w:rsidR="004F6CBC" w:rsidRPr="00007EBE" w14:paraId="196FA60B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26121E7C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aphylococcus aureus</w:t>
            </w:r>
          </w:p>
        </w:tc>
        <w:tc>
          <w:tcPr>
            <w:tcW w:w="1701" w:type="dxa"/>
            <w:noWrap/>
            <w:vAlign w:val="center"/>
            <w:hideMark/>
          </w:tcPr>
          <w:p w14:paraId="20282F33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2 (2.8%)</w:t>
            </w:r>
          </w:p>
        </w:tc>
      </w:tr>
      <w:tr w:rsidR="004F6CBC" w:rsidRPr="00007EBE" w14:paraId="570C023F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6B41C67D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 agalactiae</w:t>
            </w: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（</w:t>
            </w: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BS)</w:t>
            </w:r>
          </w:p>
        </w:tc>
        <w:tc>
          <w:tcPr>
            <w:tcW w:w="1701" w:type="dxa"/>
            <w:noWrap/>
            <w:vAlign w:val="center"/>
            <w:hideMark/>
          </w:tcPr>
          <w:p w14:paraId="5568A916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2 (2.8%)</w:t>
            </w:r>
          </w:p>
        </w:tc>
      </w:tr>
      <w:tr w:rsidR="004F6CBC" w:rsidRPr="00007EBE" w14:paraId="4779F7BF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02BF0F4B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ordonii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6BA7301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2 (2.8%)</w:t>
            </w:r>
          </w:p>
        </w:tc>
      </w:tr>
      <w:tr w:rsidR="004F6CBC" w:rsidRPr="00007EBE" w14:paraId="6EB6E219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2D222D55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 mitis group</w:t>
            </w:r>
          </w:p>
        </w:tc>
        <w:tc>
          <w:tcPr>
            <w:tcW w:w="1701" w:type="dxa"/>
            <w:noWrap/>
            <w:vAlign w:val="center"/>
            <w:hideMark/>
          </w:tcPr>
          <w:p w14:paraId="1331F2A5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2 (2.8%)</w:t>
            </w:r>
          </w:p>
        </w:tc>
      </w:tr>
      <w:tr w:rsidR="004F6CBC" w:rsidRPr="00007EBE" w14:paraId="6CB6B36C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790CDB4E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 pneumoniae</w:t>
            </w:r>
          </w:p>
        </w:tc>
        <w:tc>
          <w:tcPr>
            <w:tcW w:w="1701" w:type="dxa"/>
            <w:noWrap/>
            <w:vAlign w:val="center"/>
            <w:hideMark/>
          </w:tcPr>
          <w:p w14:paraId="7D4633D9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2 (2.8%)</w:t>
            </w:r>
          </w:p>
        </w:tc>
      </w:tr>
      <w:tr w:rsidR="004F6CBC" w:rsidRPr="00007EBE" w14:paraId="47E58DC5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380E310B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hromobacter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ylosoxidams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bsp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ylosoxidan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37C41C0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1ABCCCEF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4C7CA0CC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ndida tropicalis</w:t>
            </w:r>
          </w:p>
        </w:tc>
        <w:tc>
          <w:tcPr>
            <w:tcW w:w="1701" w:type="dxa"/>
            <w:noWrap/>
            <w:vAlign w:val="center"/>
            <w:hideMark/>
          </w:tcPr>
          <w:p w14:paraId="643190F7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3413F4B4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580EB2CE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Klebsiella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ariicola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pneumoniae</w:t>
            </w:r>
          </w:p>
        </w:tc>
        <w:tc>
          <w:tcPr>
            <w:tcW w:w="1701" w:type="dxa"/>
            <w:noWrap/>
            <w:vAlign w:val="center"/>
            <w:hideMark/>
          </w:tcPr>
          <w:p w14:paraId="46EE7BB3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37919BDA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7C9F762D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oteus mirabilis</w:t>
            </w:r>
          </w:p>
        </w:tc>
        <w:tc>
          <w:tcPr>
            <w:tcW w:w="1701" w:type="dxa"/>
            <w:noWrap/>
            <w:vAlign w:val="center"/>
            <w:hideMark/>
          </w:tcPr>
          <w:p w14:paraId="0C85A5EB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0056EBA5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6814C1AD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1701" w:type="dxa"/>
            <w:noWrap/>
            <w:vAlign w:val="center"/>
            <w:hideMark/>
          </w:tcPr>
          <w:p w14:paraId="7F56EE9F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65C6EFC0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219AD543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taphylococcus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prae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RCNS</w:t>
            </w:r>
          </w:p>
        </w:tc>
        <w:tc>
          <w:tcPr>
            <w:tcW w:w="1701" w:type="dxa"/>
            <w:noWrap/>
            <w:vAlign w:val="center"/>
            <w:hideMark/>
          </w:tcPr>
          <w:p w14:paraId="4BF42749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566BFB70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1BE885C6" w14:textId="34B52FDD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 cristatus</w:t>
            </w:r>
          </w:p>
        </w:tc>
        <w:tc>
          <w:tcPr>
            <w:tcW w:w="1701" w:type="dxa"/>
            <w:noWrap/>
            <w:vAlign w:val="center"/>
            <w:hideMark/>
          </w:tcPr>
          <w:p w14:paraId="4260BB6C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2B316A1D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0799D6DA" w14:textId="0768279F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</w:t>
            </w:r>
            <w:r w:rsidR="00AF407D" w:rsidRPr="00007EBE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s</w:t>
            </w: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al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3D41089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5FA76138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21C0A158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ginosus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group</w:t>
            </w:r>
          </w:p>
        </w:tc>
        <w:tc>
          <w:tcPr>
            <w:tcW w:w="1701" w:type="dxa"/>
            <w:noWrap/>
            <w:vAlign w:val="center"/>
            <w:hideMark/>
          </w:tcPr>
          <w:p w14:paraId="75FA7965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70B0F5B0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334979AF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llolyticus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p</w:t>
            </w:r>
            <w:proofErr w:type="spellEnd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steurian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4CE0E56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  <w:tr w:rsidR="004F6CBC" w:rsidRPr="00007EBE" w14:paraId="38D50999" w14:textId="77777777" w:rsidTr="00F901E1">
        <w:trPr>
          <w:trHeight w:val="375"/>
        </w:trPr>
        <w:tc>
          <w:tcPr>
            <w:tcW w:w="5680" w:type="dxa"/>
            <w:noWrap/>
            <w:hideMark/>
          </w:tcPr>
          <w:p w14:paraId="4FCE4963" w14:textId="77777777" w:rsidR="004F6CBC" w:rsidRPr="00007EBE" w:rsidRDefault="004F6CBC" w:rsidP="009243F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007EB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estibular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7E23CE6" w14:textId="77777777" w:rsidR="004F6CBC" w:rsidRPr="00007EBE" w:rsidRDefault="004F6CBC" w:rsidP="00F901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/>
                <w:color w:val="000000" w:themeColor="text1"/>
              </w:rPr>
              <w:t>1 (1.4%)</w:t>
            </w:r>
          </w:p>
        </w:tc>
      </w:tr>
    </w:tbl>
    <w:p w14:paraId="6F14388E" w14:textId="77777777" w:rsidR="006A6385" w:rsidRPr="00007EBE" w:rsidRDefault="006A6385">
      <w:pPr>
        <w:rPr>
          <w:color w:val="000000" w:themeColor="text1"/>
        </w:rPr>
      </w:pPr>
    </w:p>
    <w:p w14:paraId="6985B37B" w14:textId="0411B8FA" w:rsidR="0070710E" w:rsidRPr="00007EBE" w:rsidRDefault="006103DF">
      <w:pPr>
        <w:widowControl/>
        <w:jc w:val="left"/>
        <w:rPr>
          <w:color w:val="000000" w:themeColor="text1"/>
        </w:rPr>
      </w:pPr>
      <w:r w:rsidRPr="00007EBE">
        <w:rPr>
          <w:color w:val="000000" w:themeColor="text1"/>
        </w:rPr>
        <w:br w:type="page"/>
      </w:r>
    </w:p>
    <w:p w14:paraId="6C3DB8D8" w14:textId="290BA5F4" w:rsidR="007A519B" w:rsidRPr="00007EBE" w:rsidRDefault="007A519B" w:rsidP="007A519B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lastRenderedPageBreak/>
        <w:t>Supplementary</w:t>
      </w:r>
      <w:r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Table </w:t>
      </w:r>
      <w:r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3</w:t>
      </w:r>
      <w:r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>.</w:t>
      </w:r>
      <w:r w:rsidR="006C690F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 xml:space="preserve"> </w:t>
      </w:r>
      <w:r w:rsidR="000F7C99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>Additional Baseline Characteristics of Patients Included in the Prognostic Analyses at the Onset of Spontaneous Bacterial Peritonitis</w:t>
      </w:r>
    </w:p>
    <w:p w14:paraId="16E91721" w14:textId="77777777" w:rsidR="007A519B" w:rsidRPr="00007EBE" w:rsidRDefault="007A519B" w:rsidP="007A519B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2535DC" w:rsidRPr="00007EBE" w14:paraId="0B429B61" w14:textId="77777777" w:rsidTr="00D96D35">
        <w:tc>
          <w:tcPr>
            <w:tcW w:w="4868" w:type="dxa"/>
          </w:tcPr>
          <w:p w14:paraId="07290CC2" w14:textId="03473D7D" w:rsidR="007A519B" w:rsidRPr="00007EBE" w:rsidRDefault="006C690F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Factors</w:t>
            </w:r>
          </w:p>
        </w:tc>
        <w:tc>
          <w:tcPr>
            <w:tcW w:w="4868" w:type="dxa"/>
          </w:tcPr>
          <w:p w14:paraId="4CDB11B1" w14:textId="351B93BD" w:rsidR="007A519B" w:rsidRPr="00007EBE" w:rsidRDefault="00902087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n (%), median (</w:t>
            </w:r>
            <w:r w:rsidR="001761B7" w:rsidRPr="00007EBE">
              <w:rPr>
                <w:rFonts w:ascii="Times New Roman" w:hAnsi="Times New Roman" w:cs="Times New Roman" w:hint="eastAsia"/>
                <w:color w:val="000000" w:themeColor="text1"/>
              </w:rPr>
              <w:t>IQR)</w:t>
            </w:r>
          </w:p>
        </w:tc>
      </w:tr>
      <w:tr w:rsidR="002535DC" w:rsidRPr="00007EBE" w14:paraId="657C4F77" w14:textId="77777777" w:rsidTr="00307923">
        <w:tc>
          <w:tcPr>
            <w:tcW w:w="9736" w:type="dxa"/>
            <w:gridSpan w:val="2"/>
          </w:tcPr>
          <w:p w14:paraId="25D7DE6A" w14:textId="76D43129" w:rsidR="006C42A9" w:rsidRPr="00007EBE" w:rsidRDefault="006C42A9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Renal function</w:t>
            </w:r>
          </w:p>
        </w:tc>
      </w:tr>
      <w:tr w:rsidR="002535DC" w:rsidRPr="00007EBE" w14:paraId="2C5ECB79" w14:textId="77777777" w:rsidTr="00D96D35">
        <w:tc>
          <w:tcPr>
            <w:tcW w:w="4868" w:type="dxa"/>
          </w:tcPr>
          <w:p w14:paraId="5B9634D2" w14:textId="0DF32C4B" w:rsidR="007A519B" w:rsidRPr="00007EBE" w:rsidRDefault="008F003F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Serum creatinine, mg/dL</w:t>
            </w:r>
          </w:p>
        </w:tc>
        <w:tc>
          <w:tcPr>
            <w:tcW w:w="4868" w:type="dxa"/>
          </w:tcPr>
          <w:p w14:paraId="2C755586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 xml:space="preserve">1.09 (0.78 </w:t>
            </w:r>
            <w:r w:rsidRPr="00007EBE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 xml:space="preserve"> 1.80)</w:t>
            </w:r>
          </w:p>
        </w:tc>
      </w:tr>
      <w:tr w:rsidR="002535DC" w:rsidRPr="00007EBE" w14:paraId="5AAD463F" w14:textId="77777777" w:rsidTr="00D96D35">
        <w:tc>
          <w:tcPr>
            <w:tcW w:w="4868" w:type="dxa"/>
          </w:tcPr>
          <w:p w14:paraId="4BB0B9F9" w14:textId="177ACE46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eGFR</w:t>
            </w:r>
            <w:r w:rsidR="00CA6427" w:rsidRPr="00007EBE">
              <w:rPr>
                <w:rFonts w:ascii="Times New Roman" w:hAnsi="Times New Roman" w:cs="Times New Roman" w:hint="eastAsia"/>
                <w:color w:val="000000" w:themeColor="text1"/>
              </w:rPr>
              <w:t>, mL/min/1.73 m</w:t>
            </w:r>
            <w:r w:rsidR="00CA6427" w:rsidRPr="00007EBE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4868" w:type="dxa"/>
          </w:tcPr>
          <w:p w14:paraId="55DB5734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 xml:space="preserve">49.3 (30.1 </w:t>
            </w:r>
            <w:r w:rsidRPr="00007EBE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 xml:space="preserve"> 70.4)</w:t>
            </w:r>
          </w:p>
        </w:tc>
      </w:tr>
      <w:tr w:rsidR="002535DC" w:rsidRPr="00007EBE" w14:paraId="1A464A43" w14:textId="77777777" w:rsidTr="009D1DA4">
        <w:tc>
          <w:tcPr>
            <w:tcW w:w="9736" w:type="dxa"/>
            <w:gridSpan w:val="2"/>
          </w:tcPr>
          <w:p w14:paraId="163F6D06" w14:textId="04EF4D51" w:rsidR="00140E8B" w:rsidRPr="00007EBE" w:rsidRDefault="00E15290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Diuretic use</w:t>
            </w:r>
          </w:p>
        </w:tc>
      </w:tr>
      <w:tr w:rsidR="002535DC" w:rsidRPr="00007EBE" w14:paraId="529DB741" w14:textId="77777777" w:rsidTr="00D96D35">
        <w:tc>
          <w:tcPr>
            <w:tcW w:w="4868" w:type="dxa"/>
          </w:tcPr>
          <w:p w14:paraId="446CCF5B" w14:textId="1571C251" w:rsidR="007A519B" w:rsidRPr="00007EBE" w:rsidRDefault="00E15290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Furosemide dose, mg/day</w:t>
            </w:r>
          </w:p>
          <w:p w14:paraId="1D5BA230" w14:textId="77777777" w:rsidR="007A519B" w:rsidRPr="00007EBE" w:rsidRDefault="007A519B" w:rsidP="00E1529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  <w:p w14:paraId="5F69D3E4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  <w:p w14:paraId="716805FC" w14:textId="5C4EE78F" w:rsidR="007A519B" w:rsidRPr="00007EBE" w:rsidRDefault="003C7ED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="007A519B" w:rsidRPr="00007EBE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4868" w:type="dxa"/>
          </w:tcPr>
          <w:p w14:paraId="3EBA7F05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A7C101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61 (62.9%)</w:t>
            </w:r>
          </w:p>
          <w:p w14:paraId="25A40334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24 (24.7%)</w:t>
            </w:r>
          </w:p>
          <w:p w14:paraId="619956A4" w14:textId="42B93954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C7EDB" w:rsidRPr="00007EB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 xml:space="preserve"> (1</w:t>
            </w:r>
            <w:r w:rsidR="003C7EDB" w:rsidRPr="00007EB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="003C7EDB" w:rsidRPr="00007EB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%)</w:t>
            </w:r>
          </w:p>
        </w:tc>
      </w:tr>
      <w:tr w:rsidR="002535DC" w:rsidRPr="00007EBE" w14:paraId="0E6EEF19" w14:textId="77777777" w:rsidTr="00D96D35">
        <w:tc>
          <w:tcPr>
            <w:tcW w:w="4868" w:type="dxa"/>
          </w:tcPr>
          <w:p w14:paraId="078C251D" w14:textId="16658F49" w:rsidR="007A519B" w:rsidRPr="00007EBE" w:rsidRDefault="0034219C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Spironolactone dose, mg/day</w:t>
            </w:r>
          </w:p>
          <w:p w14:paraId="26787D9D" w14:textId="77777777" w:rsidR="007A519B" w:rsidRPr="00007EBE" w:rsidRDefault="007A519B" w:rsidP="0034219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  <w:p w14:paraId="7777ACB9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  <w:p w14:paraId="452A3A5B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</w:p>
          <w:p w14:paraId="000D865C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</w:p>
          <w:p w14:paraId="21E82DF9" w14:textId="6FB64DEC" w:rsidR="007A519B" w:rsidRPr="00007EBE" w:rsidRDefault="0034219C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="007A519B" w:rsidRPr="00007EBE">
              <w:rPr>
                <w:rFonts w:ascii="Times New Roman" w:hAnsi="Times New Roman" w:cs="Times New Roman" w:hint="eastAsia"/>
                <w:color w:val="000000" w:themeColor="text1"/>
              </w:rPr>
              <w:t>100</w:t>
            </w:r>
          </w:p>
        </w:tc>
        <w:tc>
          <w:tcPr>
            <w:tcW w:w="4868" w:type="dxa"/>
          </w:tcPr>
          <w:p w14:paraId="633865EC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AB0C9E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8 (8.2%)</w:t>
            </w:r>
          </w:p>
          <w:p w14:paraId="0E0FC2DF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31 (32.0%)</w:t>
            </w:r>
          </w:p>
          <w:p w14:paraId="0DB3A4B4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48 (49.5%)</w:t>
            </w:r>
          </w:p>
          <w:p w14:paraId="3FC25001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8 (8.2%)</w:t>
            </w:r>
          </w:p>
          <w:p w14:paraId="1C83FC33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2 (2.1%)</w:t>
            </w:r>
          </w:p>
        </w:tc>
      </w:tr>
      <w:tr w:rsidR="002535DC" w:rsidRPr="00007EBE" w14:paraId="591A17EE" w14:textId="77777777" w:rsidTr="00D96D35">
        <w:tc>
          <w:tcPr>
            <w:tcW w:w="4868" w:type="dxa"/>
          </w:tcPr>
          <w:p w14:paraId="50D738E5" w14:textId="0569770F" w:rsidR="007A519B" w:rsidRPr="00007EBE" w:rsidRDefault="0034219C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Tol</w:t>
            </w:r>
            <w:r w:rsidR="008C4090" w:rsidRPr="00007EBE">
              <w:rPr>
                <w:rFonts w:ascii="Times New Roman" w:hAnsi="Times New Roman" w:cs="Times New Roman" w:hint="eastAsia"/>
                <w:color w:val="000000" w:themeColor="text1"/>
              </w:rPr>
              <w:t>vaptan dose, mg/day</w:t>
            </w:r>
          </w:p>
          <w:p w14:paraId="6BAE867A" w14:textId="77777777" w:rsidR="007A519B" w:rsidRPr="00007EBE" w:rsidRDefault="007A519B" w:rsidP="008C40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  <w:p w14:paraId="2169D5A2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3.25</w:t>
            </w:r>
          </w:p>
          <w:p w14:paraId="74355D1F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7.5</w:t>
            </w:r>
          </w:p>
        </w:tc>
        <w:tc>
          <w:tcPr>
            <w:tcW w:w="4868" w:type="dxa"/>
          </w:tcPr>
          <w:p w14:paraId="3E427416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6C335B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12 (12.4%)</w:t>
            </w:r>
          </w:p>
          <w:p w14:paraId="4FFAE8D9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1 (1.3%)</w:t>
            </w:r>
          </w:p>
          <w:p w14:paraId="67C3AEE9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84 (86.6%)</w:t>
            </w:r>
          </w:p>
        </w:tc>
      </w:tr>
      <w:tr w:rsidR="002535DC" w:rsidRPr="00007EBE" w14:paraId="36414916" w14:textId="77777777" w:rsidTr="00EE1420">
        <w:tc>
          <w:tcPr>
            <w:tcW w:w="9736" w:type="dxa"/>
            <w:gridSpan w:val="2"/>
          </w:tcPr>
          <w:p w14:paraId="64629D81" w14:textId="200F9B2B" w:rsidR="008C4090" w:rsidRPr="00007EBE" w:rsidRDefault="00BD3458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Hepatocellular carcinoma</w:t>
            </w:r>
          </w:p>
        </w:tc>
      </w:tr>
      <w:tr w:rsidR="007A519B" w:rsidRPr="00007EBE" w14:paraId="026E745D" w14:textId="77777777" w:rsidTr="00D96D35">
        <w:tc>
          <w:tcPr>
            <w:tcW w:w="4868" w:type="dxa"/>
          </w:tcPr>
          <w:p w14:paraId="11C45344" w14:textId="5D4915BE" w:rsidR="007A519B" w:rsidRPr="00007EBE" w:rsidRDefault="00BD3458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Absent</w:t>
            </w:r>
          </w:p>
          <w:p w14:paraId="33BB1FB6" w14:textId="0A7ADFE8" w:rsidR="007A519B" w:rsidRPr="00007EBE" w:rsidRDefault="00BD3458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Present</w:t>
            </w:r>
          </w:p>
        </w:tc>
        <w:tc>
          <w:tcPr>
            <w:tcW w:w="4868" w:type="dxa"/>
          </w:tcPr>
          <w:p w14:paraId="4FA0A008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69 (71.1%)</w:t>
            </w:r>
          </w:p>
          <w:p w14:paraId="60283B0E" w14:textId="77777777" w:rsidR="007A519B" w:rsidRPr="00007EBE" w:rsidRDefault="007A519B" w:rsidP="00D96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7EBE">
              <w:rPr>
                <w:rFonts w:ascii="Times New Roman" w:hAnsi="Times New Roman" w:cs="Times New Roman" w:hint="eastAsia"/>
                <w:color w:val="000000" w:themeColor="text1"/>
              </w:rPr>
              <w:t>28 (28.9%)</w:t>
            </w:r>
          </w:p>
        </w:tc>
      </w:tr>
    </w:tbl>
    <w:p w14:paraId="6272B2F4" w14:textId="77777777" w:rsidR="007A519B" w:rsidRPr="00007EBE" w:rsidRDefault="007A519B" w:rsidP="007A519B">
      <w:pPr>
        <w:rPr>
          <w:rFonts w:ascii="Times New Roman" w:hAnsi="Times New Roman" w:cs="Times New Roman"/>
          <w:color w:val="000000" w:themeColor="text1"/>
        </w:rPr>
      </w:pPr>
    </w:p>
    <w:p w14:paraId="3AA47AF3" w14:textId="5A36BD93" w:rsidR="00A242D6" w:rsidRPr="00007EBE" w:rsidRDefault="00A242D6" w:rsidP="00A242D6">
      <w:pPr>
        <w:rPr>
          <w:rFonts w:ascii="Times New Roman" w:hAnsi="Times New Roman" w:cs="Times New Roman"/>
          <w:color w:val="000000" w:themeColor="text1"/>
        </w:rPr>
      </w:pPr>
      <w:r w:rsidRPr="00007EBE">
        <w:rPr>
          <w:rFonts w:ascii="Times New Roman" w:hAnsi="Times New Roman" w:cs="Times New Roman"/>
          <w:color w:val="000000" w:themeColor="text1"/>
        </w:rPr>
        <w:t>eGFR, estimated glomerular filtration rate</w:t>
      </w:r>
    </w:p>
    <w:p w14:paraId="65482A0F" w14:textId="42B8DE0F" w:rsidR="007A519B" w:rsidRPr="00007EBE" w:rsidRDefault="00A242D6" w:rsidP="00A242D6">
      <w:pPr>
        <w:rPr>
          <w:rFonts w:ascii="Times New Roman" w:hAnsi="Times New Roman" w:cs="Times New Roman"/>
          <w:color w:val="000000" w:themeColor="text1"/>
        </w:rPr>
      </w:pPr>
      <w:r w:rsidRPr="00007EBE">
        <w:rPr>
          <w:rFonts w:ascii="Times New Roman" w:hAnsi="Times New Roman" w:cs="Times New Roman"/>
          <w:color w:val="000000" w:themeColor="text1"/>
        </w:rPr>
        <w:t>Only patients included in the prognostic analyses were analyzed in this table.</w:t>
      </w:r>
    </w:p>
    <w:p w14:paraId="1C82761D" w14:textId="77777777" w:rsidR="007A519B" w:rsidRPr="00007EBE" w:rsidRDefault="007A519B" w:rsidP="007A519B">
      <w:pPr>
        <w:rPr>
          <w:rFonts w:ascii="Times New Roman" w:hAnsi="Times New Roman" w:cs="Times New Roman"/>
          <w:color w:val="000000" w:themeColor="text1"/>
        </w:rPr>
      </w:pPr>
    </w:p>
    <w:p w14:paraId="53FA0941" w14:textId="77777777" w:rsidR="007A519B" w:rsidRPr="00007EBE" w:rsidRDefault="007A519B" w:rsidP="007A519B">
      <w:pPr>
        <w:rPr>
          <w:rFonts w:ascii="Times New Roman" w:hAnsi="Times New Roman" w:cs="Times New Roman"/>
          <w:color w:val="000000" w:themeColor="text1"/>
        </w:rPr>
      </w:pPr>
    </w:p>
    <w:p w14:paraId="3A41F0D5" w14:textId="77777777" w:rsidR="007A519B" w:rsidRPr="00007EBE" w:rsidRDefault="007A519B" w:rsidP="007A519B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EC0FCA4" w14:textId="77777777" w:rsidR="007A519B" w:rsidRPr="00007EBE" w:rsidRDefault="007A519B" w:rsidP="007A519B"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54A68EBA" w14:textId="25BCFFE8" w:rsidR="00EE6F3B" w:rsidRPr="008023FC" w:rsidRDefault="00DF2B30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 w:hint="eastAsia"/>
          <w:b/>
          <w:bCs/>
          <w:i/>
          <w:iCs/>
        </w:rPr>
        <w:lastRenderedPageBreak/>
        <w:t>Supplementary</w:t>
      </w:r>
      <w:r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="00EE6F3B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Table </w:t>
      </w:r>
      <w:r w:rsidR="003C7EDB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4</w:t>
      </w:r>
      <w:r w:rsidR="001E130B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. </w:t>
      </w:r>
      <w:r w:rsidR="00250AE8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edictors of </w:t>
      </w:r>
      <w:r w:rsidR="00250AE8" w:rsidRPr="00007EBE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C</w:t>
      </w:r>
      <w:r w:rsidR="00250AE8" w:rsidRPr="00007EBE">
        <w:rPr>
          <w:rFonts w:ascii="Times New Roman" w:hAnsi="Times New Roman" w:cs="Times New Roman"/>
          <w:b/>
          <w:bCs/>
          <w:i/>
          <w:iCs/>
          <w:color w:val="000000" w:themeColor="text1"/>
        </w:rPr>
        <w:t>irrho</w:t>
      </w:r>
      <w:r w:rsidR="00250AE8" w:rsidRPr="00250AE8">
        <w:rPr>
          <w:rFonts w:ascii="Times New Roman" w:hAnsi="Times New Roman" w:cs="Times New Roman"/>
          <w:b/>
          <w:bCs/>
          <w:i/>
          <w:iCs/>
        </w:rPr>
        <w:t xml:space="preserve">sis-related </w:t>
      </w:r>
      <w:r w:rsidR="00250AE8">
        <w:rPr>
          <w:rFonts w:ascii="Times New Roman" w:hAnsi="Times New Roman" w:cs="Times New Roman" w:hint="eastAsia"/>
          <w:b/>
          <w:bCs/>
          <w:i/>
          <w:iCs/>
        </w:rPr>
        <w:t>C</w:t>
      </w:r>
      <w:r w:rsidR="00250AE8" w:rsidRPr="00250AE8">
        <w:rPr>
          <w:rFonts w:ascii="Times New Roman" w:hAnsi="Times New Roman" w:cs="Times New Roman"/>
          <w:b/>
          <w:bCs/>
          <w:i/>
          <w:iCs/>
        </w:rPr>
        <w:t xml:space="preserve">omplications among </w:t>
      </w:r>
      <w:r w:rsidR="00250AE8">
        <w:rPr>
          <w:rFonts w:ascii="Times New Roman" w:hAnsi="Times New Roman" w:cs="Times New Roman" w:hint="eastAsia"/>
          <w:b/>
          <w:bCs/>
          <w:i/>
          <w:iCs/>
        </w:rPr>
        <w:t>S</w:t>
      </w:r>
      <w:r w:rsidR="00250AE8" w:rsidRPr="00250AE8">
        <w:rPr>
          <w:rFonts w:ascii="Times New Roman" w:hAnsi="Times New Roman" w:cs="Times New Roman"/>
          <w:b/>
          <w:bCs/>
          <w:i/>
          <w:iCs/>
        </w:rPr>
        <w:t xml:space="preserve">urvivors after </w:t>
      </w:r>
      <w:r w:rsidR="00250AE8">
        <w:rPr>
          <w:rFonts w:ascii="Times New Roman" w:hAnsi="Times New Roman" w:cs="Times New Roman" w:hint="eastAsia"/>
          <w:b/>
          <w:bCs/>
          <w:i/>
          <w:iCs/>
        </w:rPr>
        <w:t>T</w:t>
      </w:r>
      <w:r w:rsidR="00250AE8" w:rsidRPr="00250AE8">
        <w:rPr>
          <w:rFonts w:ascii="Times New Roman" w:hAnsi="Times New Roman" w:cs="Times New Roman"/>
          <w:b/>
          <w:bCs/>
          <w:i/>
          <w:iCs/>
        </w:rPr>
        <w:t xml:space="preserve">he </w:t>
      </w:r>
      <w:r w:rsidR="00250AE8">
        <w:rPr>
          <w:rFonts w:ascii="Times New Roman" w:hAnsi="Times New Roman" w:cs="Times New Roman" w:hint="eastAsia"/>
          <w:b/>
          <w:bCs/>
          <w:i/>
          <w:iCs/>
        </w:rPr>
        <w:t>F</w:t>
      </w:r>
      <w:r w:rsidR="00250AE8" w:rsidRPr="00250AE8">
        <w:rPr>
          <w:rFonts w:ascii="Times New Roman" w:hAnsi="Times New Roman" w:cs="Times New Roman"/>
          <w:b/>
          <w:bCs/>
          <w:i/>
          <w:iCs/>
        </w:rPr>
        <w:t xml:space="preserve">irst </w:t>
      </w:r>
      <w:r w:rsidR="00250AE8">
        <w:rPr>
          <w:rFonts w:ascii="Times New Roman" w:hAnsi="Times New Roman" w:cs="Times New Roman" w:hint="eastAsia"/>
          <w:b/>
          <w:bCs/>
          <w:i/>
          <w:iCs/>
        </w:rPr>
        <w:t>E</w:t>
      </w:r>
      <w:r w:rsidR="00250AE8" w:rsidRPr="00250AE8">
        <w:rPr>
          <w:rFonts w:ascii="Times New Roman" w:hAnsi="Times New Roman" w:cs="Times New Roman"/>
          <w:b/>
          <w:bCs/>
          <w:i/>
          <w:iCs/>
        </w:rPr>
        <w:t xml:space="preserve">pisode of </w:t>
      </w:r>
      <w:r w:rsidR="00250AE8">
        <w:rPr>
          <w:rFonts w:ascii="Times New Roman" w:hAnsi="Times New Roman" w:cs="Times New Roman" w:hint="eastAsia"/>
          <w:b/>
          <w:bCs/>
          <w:i/>
          <w:iCs/>
        </w:rPr>
        <w:t>S</w:t>
      </w:r>
      <w:r w:rsidR="00250AE8" w:rsidRPr="00C610B4">
        <w:rPr>
          <w:rFonts w:ascii="Times New Roman" w:hAnsi="Times New Roman" w:cs="Times New Roman"/>
          <w:b/>
          <w:bCs/>
          <w:i/>
          <w:iCs/>
        </w:rPr>
        <w:t xml:space="preserve">pontaneous </w:t>
      </w:r>
      <w:r w:rsidR="00250AE8">
        <w:rPr>
          <w:rFonts w:ascii="Times New Roman" w:hAnsi="Times New Roman" w:cs="Times New Roman" w:hint="eastAsia"/>
          <w:b/>
          <w:bCs/>
          <w:i/>
          <w:iCs/>
        </w:rPr>
        <w:t>B</w:t>
      </w:r>
      <w:r w:rsidR="00250AE8" w:rsidRPr="00C610B4">
        <w:rPr>
          <w:rFonts w:ascii="Times New Roman" w:hAnsi="Times New Roman" w:cs="Times New Roman"/>
          <w:b/>
          <w:bCs/>
          <w:i/>
          <w:iCs/>
        </w:rPr>
        <w:t xml:space="preserve">acterial </w:t>
      </w:r>
      <w:r w:rsidR="00250AE8">
        <w:rPr>
          <w:rFonts w:ascii="Times New Roman" w:hAnsi="Times New Roman" w:cs="Times New Roman" w:hint="eastAsia"/>
          <w:b/>
          <w:bCs/>
          <w:i/>
          <w:iCs/>
        </w:rPr>
        <w:t>P</w:t>
      </w:r>
      <w:r w:rsidR="00250AE8" w:rsidRPr="00C610B4">
        <w:rPr>
          <w:rFonts w:ascii="Times New Roman" w:hAnsi="Times New Roman" w:cs="Times New Roman"/>
          <w:b/>
          <w:bCs/>
          <w:i/>
          <w:iCs/>
        </w:rPr>
        <w:t>eritonitis</w:t>
      </w:r>
    </w:p>
    <w:p w14:paraId="271AB9EB" w14:textId="77777777" w:rsidR="00EE6F3B" w:rsidRPr="008023FC" w:rsidRDefault="00EE6F3B">
      <w:pPr>
        <w:rPr>
          <w:rFonts w:ascii="Times New Roman" w:hAnsi="Times New Roman" w:cs="Times New Roman"/>
        </w:rPr>
      </w:pPr>
    </w:p>
    <w:p w14:paraId="12FD7EAA" w14:textId="77777777" w:rsidR="00EE6F3B" w:rsidRPr="008023FC" w:rsidRDefault="00EE6F3B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390"/>
        <w:gridCol w:w="1391"/>
        <w:gridCol w:w="1391"/>
        <w:gridCol w:w="1391"/>
        <w:gridCol w:w="1391"/>
        <w:gridCol w:w="1391"/>
        <w:gridCol w:w="1391"/>
      </w:tblGrid>
      <w:tr w:rsidR="00DE7E5C" w:rsidRPr="008023FC" w14:paraId="5ADC8CFD" w14:textId="77777777" w:rsidTr="00394E8E">
        <w:tc>
          <w:tcPr>
            <w:tcW w:w="1390" w:type="dxa"/>
            <w:vMerge w:val="restart"/>
          </w:tcPr>
          <w:p w14:paraId="5D364D1F" w14:textId="6EB49FB7" w:rsidR="00DE7E5C" w:rsidRPr="008023FC" w:rsidRDefault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Event</w:t>
            </w:r>
          </w:p>
        </w:tc>
        <w:tc>
          <w:tcPr>
            <w:tcW w:w="1391" w:type="dxa"/>
            <w:vMerge w:val="restart"/>
          </w:tcPr>
          <w:p w14:paraId="073998A0" w14:textId="6669E504" w:rsidR="00DE7E5C" w:rsidRPr="008023FC" w:rsidRDefault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782" w:type="dxa"/>
            <w:gridSpan w:val="2"/>
          </w:tcPr>
          <w:p w14:paraId="00648FD7" w14:textId="653B225F" w:rsidR="00DE7E5C" w:rsidRPr="008023FC" w:rsidRDefault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Cumulative incidence</w:t>
            </w:r>
          </w:p>
        </w:tc>
        <w:tc>
          <w:tcPr>
            <w:tcW w:w="1391" w:type="dxa"/>
            <w:vMerge w:val="restart"/>
          </w:tcPr>
          <w:p w14:paraId="2CEEDC1C" w14:textId="5A4EF706" w:rsidR="00DE7E5C" w:rsidRPr="008023FC" w:rsidRDefault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Risk factor</w:t>
            </w:r>
          </w:p>
        </w:tc>
        <w:tc>
          <w:tcPr>
            <w:tcW w:w="2782" w:type="dxa"/>
            <w:gridSpan w:val="2"/>
          </w:tcPr>
          <w:p w14:paraId="3ACCB8DB" w14:textId="45BF8B58" w:rsidR="00DE7E5C" w:rsidRPr="008023FC" w:rsidRDefault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Multivariate analysis</w:t>
            </w:r>
          </w:p>
        </w:tc>
      </w:tr>
      <w:tr w:rsidR="00DE7E5C" w:rsidRPr="008023FC" w14:paraId="58805DB2" w14:textId="77777777" w:rsidTr="00EA2E2A">
        <w:tc>
          <w:tcPr>
            <w:tcW w:w="1390" w:type="dxa"/>
            <w:vMerge/>
          </w:tcPr>
          <w:p w14:paraId="5A19A12C" w14:textId="77777777" w:rsidR="00DE7E5C" w:rsidRPr="008023FC" w:rsidRDefault="00DE7E5C" w:rsidP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vMerge/>
          </w:tcPr>
          <w:p w14:paraId="2448F7F7" w14:textId="77777777" w:rsidR="00DE7E5C" w:rsidRPr="008023FC" w:rsidRDefault="00DE7E5C" w:rsidP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</w:tcPr>
          <w:p w14:paraId="1E5D968C" w14:textId="001B604B" w:rsidR="00DE7E5C" w:rsidRPr="008023FC" w:rsidRDefault="00DE7E5C" w:rsidP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at 6 months (%)</w:t>
            </w:r>
          </w:p>
        </w:tc>
        <w:tc>
          <w:tcPr>
            <w:tcW w:w="1391" w:type="dxa"/>
          </w:tcPr>
          <w:p w14:paraId="07654E35" w14:textId="4D2C28A8" w:rsidR="00DE7E5C" w:rsidRPr="008023FC" w:rsidRDefault="00DE7E5C" w:rsidP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at 12 months (%)</w:t>
            </w:r>
          </w:p>
        </w:tc>
        <w:tc>
          <w:tcPr>
            <w:tcW w:w="1391" w:type="dxa"/>
            <w:vMerge/>
          </w:tcPr>
          <w:p w14:paraId="5475F675" w14:textId="77777777" w:rsidR="00DE7E5C" w:rsidRPr="008023FC" w:rsidRDefault="00DE7E5C" w:rsidP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</w:tcPr>
          <w:p w14:paraId="4C7CD0FA" w14:textId="1BBEFD59" w:rsidR="00DE7E5C" w:rsidRPr="008023FC" w:rsidRDefault="00DE7E5C" w:rsidP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391" w:type="dxa"/>
          </w:tcPr>
          <w:p w14:paraId="6B69E4EE" w14:textId="090A0DA3" w:rsidR="00DE7E5C" w:rsidRPr="008023FC" w:rsidRDefault="00DE7E5C" w:rsidP="00DE7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A2E2A" w:rsidRPr="008023FC" w14:paraId="12D98198" w14:textId="77777777" w:rsidTr="00EA2E2A">
        <w:tc>
          <w:tcPr>
            <w:tcW w:w="1390" w:type="dxa"/>
          </w:tcPr>
          <w:p w14:paraId="4F974A68" w14:textId="38FD5F7A" w:rsidR="00EA2E2A" w:rsidRPr="008023FC" w:rsidRDefault="005B5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Overt hepatic encephalopathy</w:t>
            </w:r>
          </w:p>
        </w:tc>
        <w:tc>
          <w:tcPr>
            <w:tcW w:w="1391" w:type="dxa"/>
          </w:tcPr>
          <w:p w14:paraId="7A0E6253" w14:textId="6ED43537" w:rsidR="00EA2E2A" w:rsidRPr="008023FC" w:rsidRDefault="005B5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59 (60.8)</w:t>
            </w:r>
          </w:p>
        </w:tc>
        <w:tc>
          <w:tcPr>
            <w:tcW w:w="1391" w:type="dxa"/>
          </w:tcPr>
          <w:p w14:paraId="14DF1599" w14:textId="5AB4D507" w:rsidR="00EA2E2A" w:rsidRPr="008023FC" w:rsidRDefault="00C41E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1391" w:type="dxa"/>
          </w:tcPr>
          <w:p w14:paraId="4D4C4368" w14:textId="66C0E462" w:rsidR="00EA2E2A" w:rsidRPr="008023FC" w:rsidRDefault="00C41E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1391" w:type="dxa"/>
          </w:tcPr>
          <w:p w14:paraId="01C2C8CC" w14:textId="3BCD647E" w:rsidR="00EA2E2A" w:rsidRPr="008023FC" w:rsidRDefault="00E648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Oral contamination</w:t>
            </w:r>
          </w:p>
        </w:tc>
        <w:tc>
          <w:tcPr>
            <w:tcW w:w="1391" w:type="dxa"/>
          </w:tcPr>
          <w:p w14:paraId="289DEFAF" w14:textId="7FE9DA3D" w:rsidR="00EA2E2A" w:rsidRPr="008023FC" w:rsidRDefault="008E1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2.56 (1.32 – 7.32)</w:t>
            </w:r>
          </w:p>
        </w:tc>
        <w:tc>
          <w:tcPr>
            <w:tcW w:w="1391" w:type="dxa"/>
          </w:tcPr>
          <w:p w14:paraId="4E00E18B" w14:textId="2B281AA2" w:rsidR="00EA2E2A" w:rsidRPr="008023FC" w:rsidRDefault="008E1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  <w:r w:rsidR="00634DF1" w:rsidRPr="008023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D017B" w:rsidRPr="008023FC" w14:paraId="3A046F77" w14:textId="77777777" w:rsidTr="00EA2E2A">
        <w:tc>
          <w:tcPr>
            <w:tcW w:w="1390" w:type="dxa"/>
            <w:vMerge w:val="restart"/>
          </w:tcPr>
          <w:p w14:paraId="3D4D4D81" w14:textId="6831B466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Esophageal variceal rupture</w:t>
            </w:r>
          </w:p>
        </w:tc>
        <w:tc>
          <w:tcPr>
            <w:tcW w:w="1391" w:type="dxa"/>
            <w:vMerge w:val="restart"/>
          </w:tcPr>
          <w:p w14:paraId="59A32AEC" w14:textId="0485C3DF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7 (7.2)</w:t>
            </w:r>
          </w:p>
        </w:tc>
        <w:tc>
          <w:tcPr>
            <w:tcW w:w="1391" w:type="dxa"/>
            <w:vMerge w:val="restart"/>
          </w:tcPr>
          <w:p w14:paraId="63B29080" w14:textId="1A156480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391" w:type="dxa"/>
            <w:vMerge w:val="restart"/>
          </w:tcPr>
          <w:p w14:paraId="545E6680" w14:textId="5419C3A8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391" w:type="dxa"/>
          </w:tcPr>
          <w:p w14:paraId="448F1AD6" w14:textId="2B46AEBE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Oral contamination</w:t>
            </w:r>
          </w:p>
        </w:tc>
        <w:tc>
          <w:tcPr>
            <w:tcW w:w="1391" w:type="dxa"/>
          </w:tcPr>
          <w:p w14:paraId="41055185" w14:textId="6045BE17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6.72 (2.13 – 21.15)</w:t>
            </w:r>
          </w:p>
        </w:tc>
        <w:tc>
          <w:tcPr>
            <w:tcW w:w="1391" w:type="dxa"/>
          </w:tcPr>
          <w:p w14:paraId="041523A0" w14:textId="3C928D72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</w:tr>
      <w:tr w:rsidR="00DD017B" w:rsidRPr="008023FC" w14:paraId="031ED5BF" w14:textId="77777777" w:rsidTr="00EA2E2A">
        <w:tc>
          <w:tcPr>
            <w:tcW w:w="1390" w:type="dxa"/>
            <w:vMerge/>
          </w:tcPr>
          <w:p w14:paraId="1598BCE4" w14:textId="77777777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vMerge/>
          </w:tcPr>
          <w:p w14:paraId="1F932835" w14:textId="77777777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vMerge/>
          </w:tcPr>
          <w:p w14:paraId="6B7A47A0" w14:textId="77777777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vMerge/>
          </w:tcPr>
          <w:p w14:paraId="4D1AC52D" w14:textId="77777777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</w:tcPr>
          <w:p w14:paraId="170B3986" w14:textId="49E9F50E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High-grade varices</w:t>
            </w:r>
          </w:p>
        </w:tc>
        <w:tc>
          <w:tcPr>
            <w:tcW w:w="1391" w:type="dxa"/>
          </w:tcPr>
          <w:p w14:paraId="24AA8BEB" w14:textId="23C693D7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4.26 (1.24 – 14.64)</w:t>
            </w:r>
          </w:p>
        </w:tc>
        <w:tc>
          <w:tcPr>
            <w:tcW w:w="1391" w:type="dxa"/>
          </w:tcPr>
          <w:p w14:paraId="3DC67FBA" w14:textId="5D492B06" w:rsidR="00DD017B" w:rsidRPr="008023FC" w:rsidRDefault="00DD0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0.0200</w:t>
            </w:r>
          </w:p>
        </w:tc>
      </w:tr>
      <w:tr w:rsidR="00EA2E2A" w:rsidRPr="008023FC" w14:paraId="0BD821F7" w14:textId="77777777" w:rsidTr="00EA2E2A">
        <w:tc>
          <w:tcPr>
            <w:tcW w:w="1390" w:type="dxa"/>
          </w:tcPr>
          <w:p w14:paraId="573506DD" w14:textId="13B8C6E3" w:rsidR="00EA2E2A" w:rsidRPr="008023FC" w:rsidRDefault="00C41E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HRS-AKI</w:t>
            </w:r>
          </w:p>
        </w:tc>
        <w:tc>
          <w:tcPr>
            <w:tcW w:w="1391" w:type="dxa"/>
          </w:tcPr>
          <w:p w14:paraId="285535F0" w14:textId="5E2B397A" w:rsidR="00EA2E2A" w:rsidRPr="008023FC" w:rsidRDefault="00C41E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37 (38.1)</w:t>
            </w:r>
          </w:p>
        </w:tc>
        <w:tc>
          <w:tcPr>
            <w:tcW w:w="1391" w:type="dxa"/>
          </w:tcPr>
          <w:p w14:paraId="6802F002" w14:textId="7B24DBF8" w:rsidR="00EA2E2A" w:rsidRPr="008023FC" w:rsidRDefault="00C41E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1391" w:type="dxa"/>
          </w:tcPr>
          <w:p w14:paraId="53BE62EE" w14:textId="2475E84C" w:rsidR="00EA2E2A" w:rsidRPr="008023FC" w:rsidRDefault="00C41E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391" w:type="dxa"/>
          </w:tcPr>
          <w:p w14:paraId="49E61502" w14:textId="3A46E644" w:rsidR="00EA2E2A" w:rsidRPr="008023FC" w:rsidRDefault="00971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Furosemide ≥20 mg/day</w:t>
            </w:r>
          </w:p>
        </w:tc>
        <w:tc>
          <w:tcPr>
            <w:tcW w:w="1391" w:type="dxa"/>
          </w:tcPr>
          <w:p w14:paraId="1AC0D1AF" w14:textId="7D0A146A" w:rsidR="00EA2E2A" w:rsidRPr="008023FC" w:rsidRDefault="00971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2.70 (1.31 – 5.58)</w:t>
            </w:r>
          </w:p>
        </w:tc>
        <w:tc>
          <w:tcPr>
            <w:tcW w:w="1391" w:type="dxa"/>
          </w:tcPr>
          <w:p w14:paraId="7238E5E3" w14:textId="6CA904C0" w:rsidR="00EA2E2A" w:rsidRPr="008023FC" w:rsidRDefault="00634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3FC">
              <w:rPr>
                <w:rFonts w:ascii="Times New Roman" w:hAnsi="Times New Roman" w:cs="Times New Roman"/>
                <w:sz w:val="16"/>
                <w:szCs w:val="16"/>
              </w:rPr>
              <w:t>0.0071</w:t>
            </w:r>
          </w:p>
        </w:tc>
      </w:tr>
    </w:tbl>
    <w:p w14:paraId="3453EF19" w14:textId="77777777" w:rsidR="00EE6F3B" w:rsidRPr="008023FC" w:rsidRDefault="00EE6F3B">
      <w:pPr>
        <w:rPr>
          <w:rFonts w:ascii="Times New Roman" w:hAnsi="Times New Roman" w:cs="Times New Roman"/>
        </w:rPr>
      </w:pPr>
    </w:p>
    <w:p w14:paraId="52AAFD80" w14:textId="1F64F2C6" w:rsidR="00D35C10" w:rsidRPr="00C83A9C" w:rsidRDefault="00593985" w:rsidP="00D35C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3A9C">
        <w:rPr>
          <w:rFonts w:ascii="Times New Roman" w:hAnsi="Times New Roman" w:cs="Times New Roman"/>
          <w:sz w:val="24"/>
          <w:szCs w:val="24"/>
        </w:rPr>
        <w:t>AKI: acute kidney injur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5C10" w:rsidRPr="00C83A9C">
        <w:rPr>
          <w:rFonts w:ascii="Times New Roman" w:hAnsi="Times New Roman" w:cs="Times New Roman"/>
          <w:sz w:val="24"/>
          <w:szCs w:val="24"/>
        </w:rPr>
        <w:t>HR: hazard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5C10" w:rsidRPr="00C83A9C">
        <w:rPr>
          <w:rFonts w:ascii="Times New Roman" w:hAnsi="Times New Roman" w:cs="Times New Roman"/>
          <w:sz w:val="24"/>
          <w:szCs w:val="24"/>
        </w:rPr>
        <w:t>HRS: hepatorenal syndrome</w:t>
      </w:r>
    </w:p>
    <w:p w14:paraId="7DBFD847" w14:textId="77777777" w:rsidR="00B01CE5" w:rsidRPr="008023FC" w:rsidRDefault="00B01CE5">
      <w:pPr>
        <w:rPr>
          <w:rFonts w:ascii="Times New Roman" w:hAnsi="Times New Roman" w:cs="Times New Roman"/>
        </w:rPr>
      </w:pPr>
    </w:p>
    <w:p w14:paraId="7B8F71E5" w14:textId="77777777" w:rsidR="00B01CE5" w:rsidRPr="008023FC" w:rsidRDefault="00B01CE5">
      <w:pPr>
        <w:rPr>
          <w:rFonts w:ascii="Times New Roman" w:hAnsi="Times New Roman" w:cs="Times New Roman"/>
        </w:rPr>
      </w:pPr>
    </w:p>
    <w:p w14:paraId="38D54C3B" w14:textId="370154BA" w:rsidR="00B01CE5" w:rsidRDefault="00B01CE5">
      <w:pPr>
        <w:widowControl/>
        <w:jc w:val="left"/>
      </w:pPr>
    </w:p>
    <w:sectPr w:rsidR="00B01CE5" w:rsidSect="000620B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2D970" w14:textId="77777777" w:rsidR="00034CB1" w:rsidRDefault="00034CB1" w:rsidP="00F86E40">
      <w:r>
        <w:separator/>
      </w:r>
    </w:p>
  </w:endnote>
  <w:endnote w:type="continuationSeparator" w:id="0">
    <w:p w14:paraId="602316DC" w14:textId="77777777" w:rsidR="00034CB1" w:rsidRDefault="00034CB1" w:rsidP="00F86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C954D" w14:textId="77777777" w:rsidR="00034CB1" w:rsidRDefault="00034CB1" w:rsidP="00F86E40">
      <w:r>
        <w:separator/>
      </w:r>
    </w:p>
  </w:footnote>
  <w:footnote w:type="continuationSeparator" w:id="0">
    <w:p w14:paraId="799BDA87" w14:textId="77777777" w:rsidR="00034CB1" w:rsidRDefault="00034CB1" w:rsidP="00F86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0BA"/>
    <w:rsid w:val="000050AE"/>
    <w:rsid w:val="00007EBE"/>
    <w:rsid w:val="00023B6D"/>
    <w:rsid w:val="00023D54"/>
    <w:rsid w:val="00024ED7"/>
    <w:rsid w:val="00027688"/>
    <w:rsid w:val="00032BF5"/>
    <w:rsid w:val="00034CB1"/>
    <w:rsid w:val="000414E6"/>
    <w:rsid w:val="00050397"/>
    <w:rsid w:val="000620BA"/>
    <w:rsid w:val="000A43C1"/>
    <w:rsid w:val="000B59F4"/>
    <w:rsid w:val="000F7C99"/>
    <w:rsid w:val="00124FE1"/>
    <w:rsid w:val="00140E8B"/>
    <w:rsid w:val="001418C1"/>
    <w:rsid w:val="00146F5A"/>
    <w:rsid w:val="00160210"/>
    <w:rsid w:val="00161CF2"/>
    <w:rsid w:val="00171EF0"/>
    <w:rsid w:val="001761B7"/>
    <w:rsid w:val="001A5D59"/>
    <w:rsid w:val="001B46E3"/>
    <w:rsid w:val="001C3B4A"/>
    <w:rsid w:val="001D3D36"/>
    <w:rsid w:val="001E130B"/>
    <w:rsid w:val="001F76F0"/>
    <w:rsid w:val="00250AE8"/>
    <w:rsid w:val="002535DC"/>
    <w:rsid w:val="00264BB5"/>
    <w:rsid w:val="002831D4"/>
    <w:rsid w:val="00297E07"/>
    <w:rsid w:val="002B6F14"/>
    <w:rsid w:val="002C442E"/>
    <w:rsid w:val="002E1CF8"/>
    <w:rsid w:val="002E29BD"/>
    <w:rsid w:val="002E2CE2"/>
    <w:rsid w:val="00312FBA"/>
    <w:rsid w:val="003134BC"/>
    <w:rsid w:val="00317641"/>
    <w:rsid w:val="00336259"/>
    <w:rsid w:val="0034219C"/>
    <w:rsid w:val="00350FDF"/>
    <w:rsid w:val="00357496"/>
    <w:rsid w:val="0036663F"/>
    <w:rsid w:val="00370BA2"/>
    <w:rsid w:val="00385850"/>
    <w:rsid w:val="003A5428"/>
    <w:rsid w:val="003C7EDB"/>
    <w:rsid w:val="00404673"/>
    <w:rsid w:val="0042779F"/>
    <w:rsid w:val="0044221D"/>
    <w:rsid w:val="00461872"/>
    <w:rsid w:val="00493085"/>
    <w:rsid w:val="004968C6"/>
    <w:rsid w:val="004F6CBC"/>
    <w:rsid w:val="005158D8"/>
    <w:rsid w:val="0053186F"/>
    <w:rsid w:val="00543082"/>
    <w:rsid w:val="00555CE5"/>
    <w:rsid w:val="00593985"/>
    <w:rsid w:val="005A1857"/>
    <w:rsid w:val="005A42F8"/>
    <w:rsid w:val="005A6F95"/>
    <w:rsid w:val="005B563B"/>
    <w:rsid w:val="005B6B90"/>
    <w:rsid w:val="005F773B"/>
    <w:rsid w:val="00604E08"/>
    <w:rsid w:val="006103DF"/>
    <w:rsid w:val="00621D11"/>
    <w:rsid w:val="0062422F"/>
    <w:rsid w:val="00634DF1"/>
    <w:rsid w:val="00652346"/>
    <w:rsid w:val="0065392F"/>
    <w:rsid w:val="00667DAD"/>
    <w:rsid w:val="006A1737"/>
    <w:rsid w:val="006A5468"/>
    <w:rsid w:val="006A6385"/>
    <w:rsid w:val="006C42A9"/>
    <w:rsid w:val="006C690F"/>
    <w:rsid w:val="006F516B"/>
    <w:rsid w:val="0070710E"/>
    <w:rsid w:val="00747A39"/>
    <w:rsid w:val="00756A5B"/>
    <w:rsid w:val="0077431A"/>
    <w:rsid w:val="007A4F06"/>
    <w:rsid w:val="007A519B"/>
    <w:rsid w:val="007C4F0E"/>
    <w:rsid w:val="007C5AEA"/>
    <w:rsid w:val="007C69DF"/>
    <w:rsid w:val="007D09A1"/>
    <w:rsid w:val="007D3018"/>
    <w:rsid w:val="008023FC"/>
    <w:rsid w:val="008075DF"/>
    <w:rsid w:val="00811962"/>
    <w:rsid w:val="00822B1E"/>
    <w:rsid w:val="008844AA"/>
    <w:rsid w:val="00896449"/>
    <w:rsid w:val="008C4090"/>
    <w:rsid w:val="008C7A4E"/>
    <w:rsid w:val="008D5FBC"/>
    <w:rsid w:val="008E1AA1"/>
    <w:rsid w:val="008F003F"/>
    <w:rsid w:val="008F68C8"/>
    <w:rsid w:val="00902087"/>
    <w:rsid w:val="00903AD5"/>
    <w:rsid w:val="00917271"/>
    <w:rsid w:val="009243FF"/>
    <w:rsid w:val="00927662"/>
    <w:rsid w:val="00941470"/>
    <w:rsid w:val="00952D1D"/>
    <w:rsid w:val="0097170C"/>
    <w:rsid w:val="00973131"/>
    <w:rsid w:val="0097495D"/>
    <w:rsid w:val="0098329C"/>
    <w:rsid w:val="00997869"/>
    <w:rsid w:val="009B2DA5"/>
    <w:rsid w:val="009D19E9"/>
    <w:rsid w:val="009D7A10"/>
    <w:rsid w:val="00A046B6"/>
    <w:rsid w:val="00A242D6"/>
    <w:rsid w:val="00A43D2A"/>
    <w:rsid w:val="00A44452"/>
    <w:rsid w:val="00A72922"/>
    <w:rsid w:val="00A776F6"/>
    <w:rsid w:val="00AA738A"/>
    <w:rsid w:val="00AD26C4"/>
    <w:rsid w:val="00AD7A1E"/>
    <w:rsid w:val="00AE41CA"/>
    <w:rsid w:val="00AF407D"/>
    <w:rsid w:val="00AF41E4"/>
    <w:rsid w:val="00B01CE5"/>
    <w:rsid w:val="00B053A7"/>
    <w:rsid w:val="00B10563"/>
    <w:rsid w:val="00B15881"/>
    <w:rsid w:val="00B1678C"/>
    <w:rsid w:val="00B22556"/>
    <w:rsid w:val="00B35873"/>
    <w:rsid w:val="00B41936"/>
    <w:rsid w:val="00B4649D"/>
    <w:rsid w:val="00B63E4C"/>
    <w:rsid w:val="00B641D0"/>
    <w:rsid w:val="00B824CE"/>
    <w:rsid w:val="00B8254B"/>
    <w:rsid w:val="00BD3458"/>
    <w:rsid w:val="00BE0483"/>
    <w:rsid w:val="00BE0FA8"/>
    <w:rsid w:val="00C010AD"/>
    <w:rsid w:val="00C41EFE"/>
    <w:rsid w:val="00C426E2"/>
    <w:rsid w:val="00C444E4"/>
    <w:rsid w:val="00C610B4"/>
    <w:rsid w:val="00C72086"/>
    <w:rsid w:val="00CA01AD"/>
    <w:rsid w:val="00CA634E"/>
    <w:rsid w:val="00CA6427"/>
    <w:rsid w:val="00CD4FC9"/>
    <w:rsid w:val="00CD5EA6"/>
    <w:rsid w:val="00CE0BB1"/>
    <w:rsid w:val="00CF4364"/>
    <w:rsid w:val="00D0444A"/>
    <w:rsid w:val="00D10595"/>
    <w:rsid w:val="00D14BCC"/>
    <w:rsid w:val="00D34C92"/>
    <w:rsid w:val="00D35C10"/>
    <w:rsid w:val="00D42699"/>
    <w:rsid w:val="00D428A5"/>
    <w:rsid w:val="00D51AE1"/>
    <w:rsid w:val="00D57A8B"/>
    <w:rsid w:val="00D6046B"/>
    <w:rsid w:val="00D70AAE"/>
    <w:rsid w:val="00D87A1B"/>
    <w:rsid w:val="00DA001D"/>
    <w:rsid w:val="00DB7084"/>
    <w:rsid w:val="00DD017B"/>
    <w:rsid w:val="00DD3F22"/>
    <w:rsid w:val="00DE0506"/>
    <w:rsid w:val="00DE7E5C"/>
    <w:rsid w:val="00DF0DDD"/>
    <w:rsid w:val="00DF2B30"/>
    <w:rsid w:val="00E15290"/>
    <w:rsid w:val="00E26EF2"/>
    <w:rsid w:val="00E36278"/>
    <w:rsid w:val="00E648EF"/>
    <w:rsid w:val="00E92085"/>
    <w:rsid w:val="00EA2E2A"/>
    <w:rsid w:val="00EA5CA5"/>
    <w:rsid w:val="00EB01F4"/>
    <w:rsid w:val="00EC62FB"/>
    <w:rsid w:val="00ED310E"/>
    <w:rsid w:val="00ED7B8E"/>
    <w:rsid w:val="00EE6F3B"/>
    <w:rsid w:val="00F063CB"/>
    <w:rsid w:val="00F31ABD"/>
    <w:rsid w:val="00F50B4B"/>
    <w:rsid w:val="00F51B32"/>
    <w:rsid w:val="00F5547B"/>
    <w:rsid w:val="00F70BC9"/>
    <w:rsid w:val="00F86E40"/>
    <w:rsid w:val="00F901E1"/>
    <w:rsid w:val="00F94FE9"/>
    <w:rsid w:val="00FA176A"/>
    <w:rsid w:val="00FA21AE"/>
    <w:rsid w:val="00FC1965"/>
    <w:rsid w:val="00FC5BAA"/>
    <w:rsid w:val="00FD74E0"/>
    <w:rsid w:val="00FE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209732"/>
  <w15:chartTrackingRefBased/>
  <w15:docId w15:val="{9B7F08FC-6040-45E0-847A-04C13F9A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20B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2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20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20B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20B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20B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20B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20B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20B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620B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620B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620B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62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62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62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62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62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620B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620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62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20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620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20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620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20B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620B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62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620B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620B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62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86E4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86E40"/>
  </w:style>
  <w:style w:type="paragraph" w:styleId="ad">
    <w:name w:val="footer"/>
    <w:basedOn w:val="a"/>
    <w:link w:val="ae"/>
    <w:uiPriority w:val="99"/>
    <w:unhideWhenUsed/>
    <w:rsid w:val="00F86E4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86E40"/>
  </w:style>
  <w:style w:type="paragraph" w:styleId="Web">
    <w:name w:val="Normal (Web)"/>
    <w:basedOn w:val="a"/>
    <w:uiPriority w:val="99"/>
    <w:semiHidden/>
    <w:unhideWhenUsed/>
    <w:rsid w:val="00B01C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人 内田</dc:creator>
  <cp:keywords/>
  <dc:description/>
  <cp:lastModifiedBy>義人 内田</cp:lastModifiedBy>
  <cp:revision>26</cp:revision>
  <dcterms:created xsi:type="dcterms:W3CDTF">2026-01-23T12:35:00Z</dcterms:created>
  <dcterms:modified xsi:type="dcterms:W3CDTF">2026-01-27T14:55:00Z</dcterms:modified>
</cp:coreProperties>
</file>